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02"/>
        <w:tblW w:w="1006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850"/>
        <w:gridCol w:w="851"/>
        <w:gridCol w:w="1275"/>
        <w:gridCol w:w="993"/>
        <w:gridCol w:w="1275"/>
        <w:gridCol w:w="1654"/>
        <w:gridCol w:w="1040"/>
      </w:tblGrid>
      <w:tr w:rsidR="00A837B7" w:rsidRPr="00ED33C3" w:rsidTr="00A837B7">
        <w:trPr>
          <w:trHeight w:hRule="exact" w:val="567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Temp</w:t>
            </w:r>
            <w:r>
              <w:rPr>
                <w:rFonts w:cs="Arial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°</w:t>
            </w:r>
            <w:r>
              <w:rPr>
                <w:rFonts w:cs="Arial"/>
                <w:szCs w:val="24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y-intercep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r²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slop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efficienc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SD mea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  <w:r w:rsidRPr="00ED33C3">
              <w:rPr>
                <w:rFonts w:cs="Arial"/>
                <w:szCs w:val="24"/>
              </w:rPr>
              <w:t>LOD</w:t>
            </w:r>
            <w:r>
              <w:rPr>
                <w:rFonts w:cs="Arial"/>
                <w:szCs w:val="24"/>
              </w:rPr>
              <w:t xml:space="preserve"> (copy numbers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:rsidR="00A837B7" w:rsidRPr="000C1364" w:rsidRDefault="00A837B7" w:rsidP="00A837B7">
            <w:pPr>
              <w:jc w:val="center"/>
              <w:rPr>
                <w:rFonts w:cs="Arial"/>
                <w:sz w:val="16"/>
                <w:szCs w:val="16"/>
              </w:rPr>
            </w:pPr>
            <w:r w:rsidRPr="000C1364">
              <w:rPr>
                <w:rFonts w:cs="Arial"/>
                <w:i/>
                <w:sz w:val="16"/>
                <w:szCs w:val="16"/>
              </w:rPr>
              <w:t xml:space="preserve">Bactericera albiventris </w:t>
            </w:r>
            <w:r w:rsidRPr="000C1364">
              <w:rPr>
                <w:rFonts w:cs="Arial"/>
                <w:sz w:val="16"/>
                <w:szCs w:val="16"/>
              </w:rPr>
              <w:t xml:space="preserve">false positives 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ED33C3" w:rsidRDefault="00A837B7" w:rsidP="00A837B7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A837B7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863AA0">
              <w:rPr>
                <w:color w:val="000000"/>
                <w:sz w:val="18"/>
                <w:szCs w:val="24"/>
              </w:rPr>
              <w:t>10ng</w:t>
            </w:r>
            <w:r>
              <w:rPr>
                <w:color w:val="000000"/>
                <w:sz w:val="18"/>
                <w:szCs w:val="24"/>
              </w:rPr>
              <w:t xml:space="preserve"> D</w:t>
            </w:r>
            <w:r w:rsidRPr="00863AA0">
              <w:rPr>
                <w:color w:val="000000"/>
                <w:sz w:val="18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:rsidR="00A837B7" w:rsidRPr="007C2791" w:rsidRDefault="00A837B7" w:rsidP="00A837B7">
            <w:pPr>
              <w:jc w:val="center"/>
              <w:rPr>
                <w:color w:val="000000"/>
                <w:sz w:val="18"/>
                <w:szCs w:val="24"/>
              </w:rPr>
            </w:pPr>
            <w:r w:rsidRPr="007C2791">
              <w:rPr>
                <w:color w:val="000000"/>
                <w:sz w:val="18"/>
                <w:szCs w:val="24"/>
              </w:rPr>
              <w:t>1ng DNA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8.2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-3.6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89.2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3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00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6.4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9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-3.4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93.4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2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0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5.3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9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-3.4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96.7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2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0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5.1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9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-3.4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95.4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19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00</w:t>
            </w:r>
            <w:r>
              <w:rPr>
                <w:color w:val="000000"/>
                <w:szCs w:val="24"/>
              </w:rPr>
              <w:t>*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33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33%</w:t>
            </w:r>
          </w:p>
        </w:tc>
      </w:tr>
      <w:tr w:rsidR="00A837B7" w:rsidRPr="00ED33C3" w:rsidTr="00A837B7">
        <w:trPr>
          <w:trHeight w:hRule="exact" w:val="567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5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9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-3.3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98.3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0.2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 w:rsidRPr="00ED33C3">
              <w:rPr>
                <w:color w:val="000000"/>
                <w:szCs w:val="24"/>
              </w:rPr>
              <w:t>20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33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7B7" w:rsidRPr="00ED33C3" w:rsidRDefault="00A837B7" w:rsidP="00A837B7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.33%</w:t>
            </w:r>
          </w:p>
        </w:tc>
      </w:tr>
    </w:tbl>
    <w:p w:rsidR="003201FF" w:rsidRPr="00A837B7" w:rsidRDefault="00863AA0" w:rsidP="00A837B7">
      <w:pPr>
        <w:jc w:val="both"/>
        <w:rPr>
          <w:i/>
        </w:rPr>
      </w:pPr>
      <w:r w:rsidRPr="00A837B7">
        <w:rPr>
          <w:b/>
        </w:rPr>
        <w:t xml:space="preserve">Supplementary </w:t>
      </w:r>
      <w:r w:rsidR="003201FF" w:rsidRPr="00A837B7">
        <w:rPr>
          <w:b/>
        </w:rPr>
        <w:t xml:space="preserve">Table </w:t>
      </w:r>
      <w:r w:rsidR="00A837B7" w:rsidRPr="00A837B7">
        <w:rPr>
          <w:b/>
        </w:rPr>
        <w:t>3</w:t>
      </w:r>
      <w:r w:rsidR="003201FF" w:rsidRPr="00A837B7">
        <w:t>: Summary of standard curves from optimisation of temperature on Bcoc_JSK2 real-time PCR assay for identification of B. cockerelli. All DNA concentrations tested above the limit of detection (10ng, 1 ng, 0.1ng, 0.01ng 0.001ng, 0.0001ng, 0.00001ng, 0.000001ng) gave 100% positives across 3 x replicates. LOD is given for each temperature. All non-target Bactericera species tested at different DNA concentration gave 0% false positives except for B. albiventris</w:t>
      </w:r>
      <w:r w:rsidRPr="00A837B7">
        <w:t xml:space="preserve"> cloned DNA</w:t>
      </w:r>
      <w:r w:rsidR="003201FF" w:rsidRPr="00A837B7">
        <w:t xml:space="preserve"> which cross reacted at 64 and 66 °C.</w:t>
      </w:r>
      <w:r w:rsidR="000C1364" w:rsidRPr="00A837B7">
        <w:t xml:space="preserve"> (*reactions at 64 </w:t>
      </w:r>
      <w:r w:rsidR="000C1364" w:rsidRPr="00A837B7">
        <w:rPr>
          <w:szCs w:val="24"/>
        </w:rPr>
        <w:t>°C gave 33.33% positives at 20 copy numbers).</w:t>
      </w:r>
      <w:bookmarkStart w:id="0" w:name="_GoBack"/>
      <w:bookmarkEnd w:id="0"/>
    </w:p>
    <w:p w:rsidR="00C64F65" w:rsidRDefault="00A837B7"/>
    <w:sectPr w:rsidR="00C64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83C0F"/>
    <w:multiLevelType w:val="hybridMultilevel"/>
    <w:tmpl w:val="ED3A7156"/>
    <w:lvl w:ilvl="0" w:tplc="EA18622E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FF"/>
    <w:rsid w:val="000C1364"/>
    <w:rsid w:val="003201FF"/>
    <w:rsid w:val="00433FD9"/>
    <w:rsid w:val="004900E0"/>
    <w:rsid w:val="007C2791"/>
    <w:rsid w:val="00863AA0"/>
    <w:rsid w:val="00A837B7"/>
    <w:rsid w:val="00E9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5F56A"/>
  <w15:chartTrackingRefBased/>
  <w15:docId w15:val="{1E9CF086-33A8-452E-B4E0-3F25F19F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1FF"/>
    <w:pPr>
      <w:spacing w:before="240" w:after="440"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1F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201FF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mner-Kalkun</dc:creator>
  <cp:keywords/>
  <dc:description/>
  <cp:lastModifiedBy>Jason Sumner-Kalkun</cp:lastModifiedBy>
  <cp:revision>6</cp:revision>
  <dcterms:created xsi:type="dcterms:W3CDTF">2019-09-30T16:21:00Z</dcterms:created>
  <dcterms:modified xsi:type="dcterms:W3CDTF">2020-02-06T13:39:00Z</dcterms:modified>
</cp:coreProperties>
</file>